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1B95D" w14:textId="74027A30" w:rsidR="00EC2BB7" w:rsidRDefault="00EC2BB7">
      <w:pPr>
        <w:rPr>
          <w:b/>
          <w:bCs/>
          <w:lang w:val="en-US"/>
        </w:rPr>
      </w:pPr>
      <w:r w:rsidRPr="007954EC">
        <w:rPr>
          <w:b/>
          <w:bCs/>
          <w:lang w:val="en-US"/>
        </w:rPr>
        <w:t>Supplementary</w:t>
      </w:r>
      <w:r w:rsidR="000E6EC7" w:rsidRPr="007954EC">
        <w:rPr>
          <w:b/>
          <w:bCs/>
          <w:lang w:val="en-US"/>
        </w:rPr>
        <w:t xml:space="preserve"> Document</w:t>
      </w:r>
      <w:r w:rsidR="00B77CA1">
        <w:rPr>
          <w:b/>
          <w:bCs/>
          <w:lang w:val="en-US"/>
        </w:rPr>
        <w:t>:</w:t>
      </w:r>
    </w:p>
    <w:p w14:paraId="5E0A7BAD" w14:textId="77777777" w:rsidR="00B77CA1" w:rsidRPr="007954EC" w:rsidRDefault="00B77CA1">
      <w:pPr>
        <w:rPr>
          <w:b/>
          <w:bCs/>
          <w:lang w:val="en-US"/>
        </w:rPr>
      </w:pPr>
    </w:p>
    <w:p w14:paraId="412D4BA5" w14:textId="0FE9C518" w:rsidR="005727FE" w:rsidRPr="00BF0CB2" w:rsidRDefault="00777A51" w:rsidP="0072353C">
      <w:pPr>
        <w:rPr>
          <w:b/>
          <w:bCs/>
          <w:sz w:val="28"/>
          <w:szCs w:val="28"/>
          <w:lang w:val="en-US" w:eastAsia="zh-CN"/>
        </w:rPr>
      </w:pPr>
      <w:r w:rsidRPr="00777A51">
        <w:rPr>
          <w:rFonts w:hint="eastAsia"/>
          <w:b/>
          <w:bCs/>
          <w:sz w:val="28"/>
          <w:szCs w:val="28"/>
          <w:lang w:val="en-US"/>
        </w:rPr>
        <w:t xml:space="preserve">Machine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L</w:t>
      </w:r>
      <w:r w:rsidRPr="00777A51">
        <w:rPr>
          <w:rFonts w:hint="eastAsia"/>
          <w:b/>
          <w:bCs/>
          <w:sz w:val="28"/>
          <w:szCs w:val="28"/>
          <w:lang w:val="en-US"/>
        </w:rPr>
        <w:t xml:space="preserve">earning in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P</w:t>
      </w:r>
      <w:r w:rsidRPr="00777A51">
        <w:rPr>
          <w:rFonts w:hint="eastAsia"/>
          <w:b/>
          <w:bCs/>
          <w:sz w:val="28"/>
          <w:szCs w:val="28"/>
          <w:lang w:val="en-US"/>
        </w:rPr>
        <w:t xml:space="preserve">redicting Venous Thrombosis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F</w:t>
      </w:r>
      <w:r w:rsidRPr="00777A51">
        <w:rPr>
          <w:rFonts w:hint="eastAsia"/>
          <w:b/>
          <w:bCs/>
          <w:sz w:val="28"/>
          <w:szCs w:val="28"/>
          <w:lang w:val="en-US"/>
        </w:rPr>
        <w:t xml:space="preserve">ollowing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J</w:t>
      </w:r>
      <w:r w:rsidRPr="00777A51">
        <w:rPr>
          <w:rFonts w:hint="eastAsia"/>
          <w:b/>
          <w:bCs/>
          <w:sz w:val="28"/>
          <w:szCs w:val="28"/>
          <w:lang w:val="en-US"/>
        </w:rPr>
        <w:t xml:space="preserve">oint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A</w:t>
      </w:r>
      <w:r w:rsidRPr="00777A51">
        <w:rPr>
          <w:rFonts w:hint="eastAsia"/>
          <w:b/>
          <w:bCs/>
          <w:sz w:val="28"/>
          <w:szCs w:val="28"/>
          <w:lang w:val="en-US"/>
        </w:rPr>
        <w:t>rthroplasty</w:t>
      </w:r>
      <w:r w:rsidRPr="00777A51">
        <w:rPr>
          <w:rFonts w:hint="eastAsia"/>
          <w:b/>
          <w:bCs/>
          <w:sz w:val="28"/>
          <w:szCs w:val="28"/>
          <w:lang w:val="en-US"/>
        </w:rPr>
        <w:t>：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S</w:t>
      </w:r>
      <w:r w:rsidRPr="00777A51">
        <w:rPr>
          <w:rFonts w:hint="eastAsia"/>
          <w:b/>
          <w:bCs/>
          <w:sz w:val="28"/>
          <w:szCs w:val="28"/>
          <w:lang w:val="en-US"/>
        </w:rPr>
        <w:t xml:space="preserve">ystematic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R</w:t>
      </w:r>
      <w:r w:rsidRPr="00777A51">
        <w:rPr>
          <w:rFonts w:hint="eastAsia"/>
          <w:b/>
          <w:bCs/>
          <w:sz w:val="28"/>
          <w:szCs w:val="28"/>
          <w:lang w:val="en-US"/>
        </w:rPr>
        <w:t xml:space="preserve">eview and 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M</w:t>
      </w:r>
      <w:r w:rsidRPr="00777A51">
        <w:rPr>
          <w:rFonts w:hint="eastAsia"/>
          <w:b/>
          <w:bCs/>
          <w:sz w:val="28"/>
          <w:szCs w:val="28"/>
          <w:lang w:val="en-US"/>
        </w:rPr>
        <w:t>eta-</w:t>
      </w:r>
      <w:r w:rsidR="005A4874">
        <w:rPr>
          <w:rFonts w:hint="eastAsia"/>
          <w:b/>
          <w:bCs/>
          <w:sz w:val="28"/>
          <w:szCs w:val="28"/>
          <w:lang w:val="en-US" w:eastAsia="zh-CN"/>
        </w:rPr>
        <w:t>A</w:t>
      </w:r>
      <w:r w:rsidRPr="00777A51">
        <w:rPr>
          <w:rFonts w:hint="eastAsia"/>
          <w:b/>
          <w:bCs/>
          <w:sz w:val="28"/>
          <w:szCs w:val="28"/>
          <w:lang w:val="en-US"/>
        </w:rPr>
        <w:t>nalysis</w:t>
      </w:r>
    </w:p>
    <w:p w14:paraId="5AB7959A" w14:textId="77777777" w:rsidR="0072353C" w:rsidRPr="00531417" w:rsidRDefault="0072353C" w:rsidP="0072353C"/>
    <w:p w14:paraId="4EB7D91E" w14:textId="3076F7DA" w:rsidR="0072353C" w:rsidRPr="005D2C35" w:rsidRDefault="0072353C" w:rsidP="00530A35">
      <w:pPr>
        <w:pStyle w:val="af1"/>
        <w:keepNext/>
        <w:jc w:val="center"/>
        <w:rPr>
          <w:lang w:val="en-US"/>
        </w:rPr>
      </w:pPr>
      <w:bookmarkStart w:id="0" w:name="_Hlk192168780"/>
      <w:r w:rsidRPr="005D2C35">
        <w:rPr>
          <w:lang w:val="en-US"/>
        </w:rPr>
        <w:t xml:space="preserve">Supplementary Table </w:t>
      </w:r>
      <w:r w:rsidR="00257C34">
        <w:rPr>
          <w:rFonts w:hint="eastAsia"/>
          <w:lang w:val="en-US" w:eastAsia="zh-CN"/>
        </w:rPr>
        <w:t>A</w:t>
      </w:r>
      <w:r>
        <w:fldChar w:fldCharType="begin"/>
      </w:r>
      <w:r w:rsidRPr="005D2C35">
        <w:rPr>
          <w:lang w:val="en-US"/>
        </w:rPr>
        <w:instrText xml:space="preserve"> SEQ Supplementary_Table \* ARABIC </w:instrText>
      </w:r>
      <w:r>
        <w:fldChar w:fldCharType="separate"/>
      </w:r>
      <w:r w:rsidR="00454D1B" w:rsidRPr="005D2C35">
        <w:rPr>
          <w:noProof/>
          <w:lang w:val="en-US"/>
        </w:rPr>
        <w:t>1</w:t>
      </w:r>
      <w:r>
        <w:fldChar w:fldCharType="end"/>
      </w:r>
      <w:r w:rsidR="00530A35" w:rsidRPr="005D2C35">
        <w:rPr>
          <w:lang w:val="en-US"/>
        </w:rPr>
        <w:t>- Search Strateg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05"/>
        <w:gridCol w:w="7023"/>
      </w:tblGrid>
      <w:tr w:rsidR="00EC2BB7" w14:paraId="076AB54F" w14:textId="77777777" w:rsidTr="00954DA1">
        <w:tc>
          <w:tcPr>
            <w:tcW w:w="2605" w:type="dxa"/>
            <w:shd w:val="clear" w:color="auto" w:fill="D9D9D9" w:themeFill="background1" w:themeFillShade="D9"/>
          </w:tcPr>
          <w:bookmarkEnd w:id="0"/>
          <w:p w14:paraId="5D782A21" w14:textId="2B2507B3" w:rsidR="00EC2BB7" w:rsidRPr="00954DA1" w:rsidRDefault="00154C5F" w:rsidP="00954DA1">
            <w:pPr>
              <w:jc w:val="center"/>
              <w:rPr>
                <w:b/>
                <w:bCs/>
                <w:lang w:val="en-US"/>
              </w:rPr>
            </w:pPr>
            <w:r w:rsidRPr="00954DA1">
              <w:rPr>
                <w:b/>
                <w:bCs/>
                <w:lang w:val="en-US"/>
              </w:rPr>
              <w:t>Data Base</w:t>
            </w:r>
          </w:p>
        </w:tc>
        <w:tc>
          <w:tcPr>
            <w:tcW w:w="7023" w:type="dxa"/>
            <w:shd w:val="clear" w:color="auto" w:fill="D9D9D9" w:themeFill="background1" w:themeFillShade="D9"/>
          </w:tcPr>
          <w:p w14:paraId="65F51D1C" w14:textId="2BCD240A" w:rsidR="00EC2BB7" w:rsidRPr="00954DA1" w:rsidRDefault="00154C5F" w:rsidP="00954DA1">
            <w:pPr>
              <w:jc w:val="center"/>
              <w:rPr>
                <w:b/>
                <w:bCs/>
                <w:lang w:val="en-US"/>
              </w:rPr>
            </w:pPr>
            <w:r w:rsidRPr="00954DA1">
              <w:rPr>
                <w:b/>
                <w:bCs/>
                <w:lang w:val="en-US"/>
              </w:rPr>
              <w:t>Search Strategy</w:t>
            </w:r>
          </w:p>
        </w:tc>
      </w:tr>
      <w:tr w:rsidR="00EC2BB7" w:rsidRPr="00EA0A25" w14:paraId="42A0840D" w14:textId="77777777" w:rsidTr="00EC2BB7">
        <w:tc>
          <w:tcPr>
            <w:tcW w:w="2605" w:type="dxa"/>
          </w:tcPr>
          <w:p w14:paraId="23BA4E06" w14:textId="7CB75569" w:rsidR="00EC2BB7" w:rsidRDefault="00154C5F" w:rsidP="00257C34">
            <w:pPr>
              <w:jc w:val="center"/>
              <w:rPr>
                <w:lang w:val="en-US"/>
              </w:rPr>
            </w:pPr>
            <w:r w:rsidRPr="00154C5F">
              <w:rPr>
                <w:lang w:val="en-US"/>
              </w:rPr>
              <w:t>Pub Med</w:t>
            </w:r>
          </w:p>
        </w:tc>
        <w:tc>
          <w:tcPr>
            <w:tcW w:w="7023" w:type="dxa"/>
          </w:tcPr>
          <w:p w14:paraId="3D500A1B" w14:textId="48CB887C" w:rsidR="00EC2BB7" w:rsidRDefault="00777A51">
            <w:pPr>
              <w:rPr>
                <w:lang w:val="en-US"/>
              </w:rPr>
            </w:pPr>
            <w:r w:rsidRPr="00777A51">
              <w:rPr>
                <w:color w:val="000000" w:themeColor="text1"/>
                <w:lang w:val="en-US"/>
              </w:rPr>
              <w:t>((((((((((((((((((((Phlebothrombosis[Title/Abstract]) OR (Thrombosis, Venous[Title/Abstract])) OR (Deep Vein Thrombosis[Title/Abstract])) OR (Thromboses, Deep Vein[Title/Abstract])) OR (Vein Thrombosis, Deep[Title/Abstract])) OR (Deep-Venous Thrombosis[Title/Abstract])) OR (Thrombosis, Deep-Venous[Title/Abstract])) OR (Deep-Vein Thrombosis[Title/Abstract])) OR (Thrombosis, Deep-Vein[Title/Abstract])) OR (Thrombosis, Deep Vein[Title/Abstract])) OR (Deep Venous Thrombosis[Title/Abstract])) OR (Thrombosis, Deep Venous[Title/Abstract])) OR (Venous Thrombosis, Deep[Title/Abstract])) OR (DVT[Title/Abstract])) OR (VTE[Title/Abstract])) OR (deep vein thrombus[Title/Abstract])) OR (Thromboembolism[Title/Abstract])) OR (Thrombosis, Venous[Title/Abstract])) OR (venous thrombosis[MeSH Terms])) AND ((Arthroplasty[MeSH Terms]) OR ((((((Total Knee Arthroplasties[Title/Abstract]) OR (Total Knee Replacements[Title/Abstract])) OR (Knee Replacement Arthroplasties[Title/Abstract])) OR (Total Hip Arthroplasties[Title/Abstract])) OR (Total Hip Replacements[Title/Abstract])) OR (Hip Replacement Arthroplasties[Title/Abstract])))) AND (((((((((((((((((statistic*[Title/Abstract]) OR (data mining[Title/Abstract])) OR (decision tree[Title/Abstract])) OR (random forest[Title/Abstract])) OR (support vector machine[Title/Abstract])) OR (regression[Title/Abstract])) OR (k nearest neighbor[Title/Abstract])) OR (k-mean*[Title/Abstract])) OR (neural network*[Title/Abstract])) OR (deep learning[Title/Abstract])) OR (ensemble learning[Title/Abstract])) OR (predict*[Title/Abstract])) OR (modeling[Title/Abstract])) OR (AI[Title/Abstract])) OR (Artificial Intelligence[Title/Abstract])) OR (risk[Title/Abstract])) OR (machine learning[MeSH Terms]))</w:t>
            </w:r>
          </w:p>
        </w:tc>
      </w:tr>
      <w:tr w:rsidR="00EC2BB7" w:rsidRPr="00EA0A25" w14:paraId="04CC881D" w14:textId="77777777" w:rsidTr="00EC2BB7">
        <w:tc>
          <w:tcPr>
            <w:tcW w:w="2605" w:type="dxa"/>
          </w:tcPr>
          <w:p w14:paraId="22F6C330" w14:textId="5C50AD21" w:rsidR="00EC2BB7" w:rsidRDefault="00154C5F" w:rsidP="00257C34">
            <w:pPr>
              <w:jc w:val="center"/>
              <w:rPr>
                <w:lang w:val="en-US"/>
              </w:rPr>
            </w:pPr>
            <w:r w:rsidRPr="00154C5F">
              <w:rPr>
                <w:lang w:val="en-US"/>
              </w:rPr>
              <w:t>Web of science</w:t>
            </w:r>
          </w:p>
        </w:tc>
        <w:tc>
          <w:tcPr>
            <w:tcW w:w="7023" w:type="dxa"/>
          </w:tcPr>
          <w:p w14:paraId="69B1EBC2" w14:textId="77777777" w:rsidR="00EC2BB7" w:rsidRDefault="00777A51" w:rsidP="00506744">
            <w:pPr>
              <w:keepNext/>
              <w:rPr>
                <w:color w:val="000000" w:themeColor="text1"/>
                <w:lang w:val="en-US"/>
              </w:rPr>
            </w:pPr>
            <w:r>
              <w:rPr>
                <w:rFonts w:hint="eastAsia"/>
                <w:color w:val="000000" w:themeColor="text1"/>
                <w:lang w:val="en-US" w:eastAsia="zh-CN"/>
              </w:rPr>
              <w:t>1:</w:t>
            </w:r>
            <w:r>
              <w:t xml:space="preserve"> </w:t>
            </w:r>
            <w:r w:rsidRPr="00777A51">
              <w:rPr>
                <w:color w:val="000000" w:themeColor="text1"/>
                <w:lang w:val="en-US"/>
              </w:rPr>
              <w:t>"((((((((((((((TS=(Machine learning)) OR TS=(modeling)) OR TS=(Predict*)) OR TS=(neural network)) OR TS=(artificial intelligence)) OR TS=(AI)) OR TS=(deep learning)) OR TS=(data mining)) OR TS=(decision tree)) OR TS=(random forest)) OR TS=(regression)) OR TS=(Support vector machine)) OR TS=(k nearest neighbor)) OR TS=(k-mean*)) OR TS=(ensemble learning) "</w:t>
            </w:r>
          </w:p>
          <w:p w14:paraId="128F483F" w14:textId="77777777" w:rsidR="00777A51" w:rsidRDefault="00777A51" w:rsidP="00506744">
            <w:pPr>
              <w:keepNext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:</w:t>
            </w:r>
            <w:r>
              <w:t xml:space="preserve"> </w:t>
            </w:r>
            <w:r w:rsidRPr="00777A51">
              <w:rPr>
                <w:lang w:val="en-US" w:eastAsia="zh-CN"/>
              </w:rPr>
              <w:t xml:space="preserve">"(((((((((TS=(Arthroplasty)) OR TS=(orthopedic surgery)) OR TS=(Total Knee Arthroplasties)) OR TS=(Total Knee Replacements)) OR TS=(Knee Replacement Arthroplasties)) OR TS=(Total Hip Arthroplasties)) OR </w:t>
            </w:r>
            <w:r w:rsidRPr="00777A51">
              <w:rPr>
                <w:lang w:val="en-US" w:eastAsia="zh-CN"/>
              </w:rPr>
              <w:lastRenderedPageBreak/>
              <w:t>TS=(Total  Hip Replacements)) OR TS=(Hip Replacement Arthroplasties)) OR TS=(TKA)) OR TS=(THA) "</w:t>
            </w:r>
          </w:p>
          <w:p w14:paraId="78DC9E53" w14:textId="77777777" w:rsidR="00777A51" w:rsidRDefault="00777A51" w:rsidP="00506744">
            <w:pPr>
              <w:keepNext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:</w:t>
            </w:r>
            <w:r>
              <w:t xml:space="preserve"> </w:t>
            </w:r>
            <w:r w:rsidRPr="00777A51">
              <w:rPr>
                <w:lang w:val="en-US" w:eastAsia="zh-CN"/>
              </w:rPr>
              <w:t>"(((((((TS=(deep vein thrombosis)) OR TS=(deep vein thrombus)) OR TS=(Thromboembolism)) OR TS=(Venous Thrombosis)) OR TS=(Phlebothrombosis)) OR TS=(Deep Venous Thrombosis)) OR TS=(DVT)) OR TS=(VTE) "</w:t>
            </w:r>
          </w:p>
          <w:p w14:paraId="6FAAC175" w14:textId="62493130" w:rsidR="00777A51" w:rsidRDefault="00777A51" w:rsidP="00506744">
            <w:pPr>
              <w:keepNext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:</w:t>
            </w:r>
            <w:r>
              <w:rPr>
                <w:rFonts w:hint="eastAsia"/>
                <w:color w:val="000000"/>
              </w:rPr>
              <w:t xml:space="preserve">#1 AND #2 AND #3 </w:t>
            </w:r>
          </w:p>
        </w:tc>
      </w:tr>
      <w:tr w:rsidR="00257C34" w:rsidRPr="00EA0A25" w14:paraId="0B44B491" w14:textId="77777777" w:rsidTr="00EC2BB7">
        <w:tc>
          <w:tcPr>
            <w:tcW w:w="2605" w:type="dxa"/>
          </w:tcPr>
          <w:p w14:paraId="0BBFB677" w14:textId="0958D884" w:rsidR="00257C34" w:rsidRPr="00154C5F" w:rsidRDefault="00257C34" w:rsidP="00257C34">
            <w:pPr>
              <w:jc w:val="center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lastRenderedPageBreak/>
              <w:t>embase</w:t>
            </w:r>
          </w:p>
        </w:tc>
        <w:tc>
          <w:tcPr>
            <w:tcW w:w="7023" w:type="dxa"/>
          </w:tcPr>
          <w:p w14:paraId="2DC7D15D" w14:textId="268FBDCC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8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#3 AND #6 AND #7</w:t>
            </w:r>
          </w:p>
          <w:p w14:paraId="65B7A683" w14:textId="511E63E7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7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'knee arthroplasty'/exp OR 'hip arthroplasty'/exp</w:t>
            </w:r>
          </w:p>
          <w:p w14:paraId="517BE59A" w14:textId="032A63FB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6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#4 OR #5</w:t>
            </w:r>
          </w:p>
          <w:p w14:paraId="19242202" w14:textId="198C25FC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5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dvt:ti,ab,kw</w:t>
            </w:r>
          </w:p>
          <w:p w14:paraId="1A397122" w14:textId="1C9A360B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4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'vein thrombosis'/exp OR 'thromboembolism'/exp</w:t>
            </w:r>
          </w:p>
          <w:p w14:paraId="28B5E6FE" w14:textId="29AA3CA0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3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#1 OR #2</w:t>
            </w:r>
          </w:p>
          <w:p w14:paraId="656B563E" w14:textId="16D4042C" w:rsidR="00257C34" w:rsidRP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2</w:t>
            </w:r>
            <w:r>
              <w:rPr>
                <w:rFonts w:hint="eastAsia"/>
                <w:color w:val="000000" w:themeColor="text1"/>
                <w:lang w:val="en-US" w:eastAsia="zh-CN"/>
              </w:rPr>
              <w:t>:</w:t>
            </w:r>
            <w:r w:rsidRPr="00257C34">
              <w:rPr>
                <w:color w:val="000000" w:themeColor="text1"/>
                <w:lang w:val="en-US" w:eastAsia="zh-CN"/>
              </w:rPr>
              <w:t xml:space="preserve"> 'machine learning'/exp OR 'artificial intelligence'/exp OR 'deep learning'/exp</w:t>
            </w:r>
          </w:p>
          <w:p w14:paraId="54C7AD00" w14:textId="4211E7FA" w:rsidR="00257C34" w:rsidRDefault="00257C34" w:rsidP="00257C34">
            <w:pPr>
              <w:keepNext/>
              <w:rPr>
                <w:color w:val="000000" w:themeColor="text1"/>
                <w:lang w:val="en-US" w:eastAsia="zh-CN"/>
              </w:rPr>
            </w:pPr>
            <w:r w:rsidRPr="00257C34">
              <w:rPr>
                <w:color w:val="000000" w:themeColor="text1"/>
                <w:lang w:val="en-US" w:eastAsia="zh-CN"/>
              </w:rPr>
              <w:t>#1</w:t>
            </w:r>
            <w:r>
              <w:rPr>
                <w:rFonts w:hint="eastAsia"/>
                <w:color w:val="000000" w:themeColor="text1"/>
                <w:lang w:val="en-US" w:eastAsia="zh-CN"/>
              </w:rPr>
              <w:t>: :</w:t>
            </w:r>
            <w:r w:rsidRPr="00257C34">
              <w:rPr>
                <w:color w:val="000000" w:themeColor="text1"/>
                <w:lang w:val="en-US" w:eastAsia="zh-CN"/>
              </w:rPr>
              <w:t xml:space="preserve"> ai:ti,ab,kw OR ml:ti,ab,kw OR 'diagnostic model':ti,ab,kw OR 'prognostic model':ti,ab,kw OR 'prediction model':ti,ab,kw OR 'risk prediction':ti,ab,kw</w:t>
            </w:r>
          </w:p>
        </w:tc>
      </w:tr>
      <w:tr w:rsidR="00F7361E" w:rsidRPr="00EA0A25" w14:paraId="1F2C819D" w14:textId="77777777" w:rsidTr="00EC2BB7">
        <w:tc>
          <w:tcPr>
            <w:tcW w:w="2605" w:type="dxa"/>
          </w:tcPr>
          <w:p w14:paraId="11D4F7EB" w14:textId="06C7697D" w:rsidR="00F7361E" w:rsidRDefault="00F7361E" w:rsidP="00257C34">
            <w:pPr>
              <w:jc w:val="center"/>
              <w:rPr>
                <w:rFonts w:hint="eastAsia"/>
                <w:lang w:val="en-US" w:eastAsia="zh-CN"/>
              </w:rPr>
            </w:pPr>
            <w:r w:rsidRPr="00F7361E">
              <w:rPr>
                <w:lang w:val="en-US" w:eastAsia="zh-CN"/>
              </w:rPr>
              <w:t xml:space="preserve"> Scopus</w:t>
            </w:r>
          </w:p>
        </w:tc>
        <w:tc>
          <w:tcPr>
            <w:tcW w:w="7023" w:type="dxa"/>
          </w:tcPr>
          <w:p w14:paraId="0FDD99C6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>(TITLE-ABS-KEY("joint replacement" OR "joint arthroplasty" OR "hip replacement" OR "hip arthroplasty" OR "knee replacement" OR "knee arthroplasty"))</w:t>
            </w:r>
          </w:p>
          <w:p w14:paraId="43610B7C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>AND</w:t>
            </w:r>
          </w:p>
          <w:p w14:paraId="7D02639E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>(TITLE-ABS-KEY("machine learning" OR "artificial intelligence" OR "deep learning" OR "neural network*" OR "support vector machine" OR "random forest" OR "predictive model*" OR "prediction model*"))</w:t>
            </w:r>
          </w:p>
          <w:p w14:paraId="5FB4A0DA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>AND</w:t>
            </w:r>
          </w:p>
          <w:p w14:paraId="3237BBCD" w14:textId="2F8BC029" w:rsidR="00F7361E" w:rsidRPr="00257C34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>(TITLE-ABS-KEY("venous thromboembolism" OR "VTE" OR "deep vein thrombosis" OR "DVT" OR "pulmonary embolism" OR "PE"))</w:t>
            </w:r>
          </w:p>
        </w:tc>
      </w:tr>
      <w:tr w:rsidR="00F7361E" w:rsidRPr="00EA0A25" w14:paraId="0B865D1D" w14:textId="77777777" w:rsidTr="00EC2BB7">
        <w:tc>
          <w:tcPr>
            <w:tcW w:w="2605" w:type="dxa"/>
          </w:tcPr>
          <w:p w14:paraId="10E1E4F9" w14:textId="4A7004C5" w:rsidR="00F7361E" w:rsidRDefault="00F7361E" w:rsidP="00257C34">
            <w:pPr>
              <w:jc w:val="center"/>
              <w:rPr>
                <w:rFonts w:hint="eastAsia"/>
                <w:lang w:val="en-US" w:eastAsia="zh-CN"/>
              </w:rPr>
            </w:pPr>
            <w:r w:rsidRPr="00F7361E">
              <w:rPr>
                <w:lang w:val="en-US" w:eastAsia="zh-CN"/>
              </w:rPr>
              <w:t>China National Knowledge Infrastructure (CNKI)</w:t>
            </w:r>
          </w:p>
        </w:tc>
        <w:tc>
          <w:tcPr>
            <w:tcW w:w="7023" w:type="dxa"/>
          </w:tcPr>
          <w:p w14:paraId="5A3C1C25" w14:textId="77777777" w:rsidR="00F7361E" w:rsidRPr="00F7361E" w:rsidRDefault="00F7361E" w:rsidP="00F7361E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F7361E">
              <w:rPr>
                <w:rFonts w:hint="eastAsia"/>
                <w:color w:val="000000" w:themeColor="text1"/>
                <w:lang w:val="en-US" w:eastAsia="zh-CN"/>
              </w:rPr>
              <w:t>(SU=(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关节成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髋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膝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人工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 xml:space="preserve">')) </w:t>
            </w:r>
          </w:p>
          <w:p w14:paraId="4F1099AC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 xml:space="preserve">AND </w:t>
            </w:r>
          </w:p>
          <w:p w14:paraId="4AE43A58" w14:textId="77777777" w:rsidR="00F7361E" w:rsidRPr="00F7361E" w:rsidRDefault="00F7361E" w:rsidP="00F7361E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F7361E">
              <w:rPr>
                <w:rFonts w:hint="eastAsia"/>
                <w:color w:val="000000" w:themeColor="text1"/>
                <w:lang w:val="en-US" w:eastAsia="zh-CN"/>
              </w:rPr>
              <w:t>(SU=(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机器学习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人工智能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深度学习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神经网络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支持向量机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随机森林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预测模型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预测算法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))</w:t>
            </w:r>
          </w:p>
          <w:p w14:paraId="309F1A29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 xml:space="preserve">AND </w:t>
            </w:r>
          </w:p>
          <w:p w14:paraId="4519D828" w14:textId="62BB68B7" w:rsidR="00F7361E" w:rsidRPr="00257C34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rFonts w:hint="eastAsia"/>
                <w:color w:val="000000" w:themeColor="text1"/>
                <w:lang w:val="en-US" w:eastAsia="zh-CN"/>
              </w:rPr>
              <w:t>(SU=(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静脉血栓栓塞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VTE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深静脉血栓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DVT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肺栓塞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 OR 'PE' OR '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血栓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'))</w:t>
            </w:r>
          </w:p>
        </w:tc>
      </w:tr>
      <w:tr w:rsidR="00F7361E" w:rsidRPr="00EA0A25" w14:paraId="5B08A184" w14:textId="77777777" w:rsidTr="00EC2BB7">
        <w:tc>
          <w:tcPr>
            <w:tcW w:w="2605" w:type="dxa"/>
          </w:tcPr>
          <w:p w14:paraId="14B003CD" w14:textId="656C7787" w:rsidR="00F7361E" w:rsidRPr="00F7361E" w:rsidRDefault="00F7361E" w:rsidP="00257C34">
            <w:pPr>
              <w:jc w:val="center"/>
              <w:rPr>
                <w:lang w:val="en-US" w:eastAsia="zh-CN"/>
              </w:rPr>
            </w:pPr>
            <w:r w:rsidRPr="00F7361E">
              <w:rPr>
                <w:lang w:val="en-US" w:eastAsia="zh-CN"/>
              </w:rPr>
              <w:t>Wanfang</w:t>
            </w:r>
          </w:p>
        </w:tc>
        <w:tc>
          <w:tcPr>
            <w:tcW w:w="7023" w:type="dxa"/>
          </w:tcPr>
          <w:p w14:paraId="69E7FF1B" w14:textId="77777777" w:rsidR="00F7361E" w:rsidRPr="00F7361E" w:rsidRDefault="00F7361E" w:rsidP="00F7361E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F7361E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:(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关节成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髋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膝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人工关节置换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 xml:space="preserve">") </w:t>
            </w:r>
          </w:p>
          <w:p w14:paraId="04329D2F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 xml:space="preserve">AND </w:t>
            </w:r>
          </w:p>
          <w:p w14:paraId="24C4B68B" w14:textId="77777777" w:rsidR="00F7361E" w:rsidRPr="00F7361E" w:rsidRDefault="00F7361E" w:rsidP="00F7361E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F7361E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:(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机器学习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人工智能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深度学习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神经网络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支持向量机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随机森林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预测模型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预测算法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)</w:t>
            </w:r>
          </w:p>
          <w:p w14:paraId="299BBB41" w14:textId="77777777" w:rsidR="00F7361E" w:rsidRPr="00F7361E" w:rsidRDefault="00F7361E" w:rsidP="00F7361E">
            <w:pPr>
              <w:keepNext/>
              <w:rPr>
                <w:color w:val="000000" w:themeColor="text1"/>
                <w:lang w:val="en-US" w:eastAsia="zh-CN"/>
              </w:rPr>
            </w:pPr>
            <w:r w:rsidRPr="00F7361E">
              <w:rPr>
                <w:color w:val="000000" w:themeColor="text1"/>
                <w:lang w:val="en-US" w:eastAsia="zh-CN"/>
              </w:rPr>
              <w:t xml:space="preserve">AND </w:t>
            </w:r>
          </w:p>
          <w:p w14:paraId="3F8E8ECA" w14:textId="566B6E66" w:rsidR="00F7361E" w:rsidRPr="00F7361E" w:rsidRDefault="00F7361E" w:rsidP="00F7361E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F7361E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:(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静脉血栓栓塞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VTE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深静脉血栓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DVT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肺栓塞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 OR "PE" OR "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血栓</w:t>
            </w:r>
            <w:r w:rsidRPr="00F7361E">
              <w:rPr>
                <w:rFonts w:hint="eastAsia"/>
                <w:color w:val="000000" w:themeColor="text1"/>
                <w:lang w:val="en-US" w:eastAsia="zh-CN"/>
              </w:rPr>
              <w:t>")</w:t>
            </w:r>
          </w:p>
        </w:tc>
      </w:tr>
      <w:tr w:rsidR="00F7361E" w:rsidRPr="00EA0A25" w14:paraId="6442B96D" w14:textId="77777777" w:rsidTr="00EC2BB7">
        <w:tc>
          <w:tcPr>
            <w:tcW w:w="2605" w:type="dxa"/>
          </w:tcPr>
          <w:p w14:paraId="263CEAC8" w14:textId="2335734F" w:rsidR="00F7361E" w:rsidRPr="00F7361E" w:rsidRDefault="00F7361E" w:rsidP="00257C34">
            <w:pPr>
              <w:jc w:val="center"/>
              <w:rPr>
                <w:lang w:val="en-US" w:eastAsia="zh-CN"/>
              </w:rPr>
            </w:pPr>
            <w:r w:rsidRPr="00F7361E">
              <w:rPr>
                <w:lang w:val="en-US" w:eastAsia="zh-CN"/>
              </w:rPr>
              <w:lastRenderedPageBreak/>
              <w:t>Wipro</w:t>
            </w:r>
          </w:p>
        </w:tc>
        <w:tc>
          <w:tcPr>
            <w:tcW w:w="7023" w:type="dxa"/>
          </w:tcPr>
          <w:p w14:paraId="2874EF37" w14:textId="77777777" w:rsidR="008D6466" w:rsidRPr="008D6466" w:rsidRDefault="008D6466" w:rsidP="008D6466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8D6466">
              <w:rPr>
                <w:rFonts w:hint="eastAsia"/>
                <w:color w:val="000000" w:themeColor="text1"/>
                <w:lang w:val="en-US" w:eastAsia="zh-CN"/>
              </w:rPr>
              <w:t>(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关节置换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关节成形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髋关节置换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膝关节置换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人工关节置换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) </w:t>
            </w:r>
          </w:p>
          <w:p w14:paraId="2909DB63" w14:textId="77777777" w:rsidR="008D6466" w:rsidRPr="008D6466" w:rsidRDefault="008D6466" w:rsidP="008D6466">
            <w:pPr>
              <w:keepNext/>
              <w:rPr>
                <w:color w:val="000000" w:themeColor="text1"/>
                <w:lang w:val="en-US" w:eastAsia="zh-CN"/>
              </w:rPr>
            </w:pPr>
            <w:r w:rsidRPr="008D6466">
              <w:rPr>
                <w:color w:val="000000" w:themeColor="text1"/>
                <w:lang w:val="en-US" w:eastAsia="zh-CN"/>
              </w:rPr>
              <w:t xml:space="preserve">AND </w:t>
            </w:r>
          </w:p>
          <w:p w14:paraId="7A322699" w14:textId="77777777" w:rsidR="008D6466" w:rsidRPr="008D6466" w:rsidRDefault="008D6466" w:rsidP="008D6466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8D6466">
              <w:rPr>
                <w:rFonts w:hint="eastAsia"/>
                <w:color w:val="000000" w:themeColor="text1"/>
                <w:lang w:val="en-US" w:eastAsia="zh-CN"/>
              </w:rPr>
              <w:t>(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机器学习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人工智能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深度学习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神经网络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支持向量机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随机森林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预测模型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预测算法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')</w:t>
            </w:r>
          </w:p>
          <w:p w14:paraId="70FFC047" w14:textId="77777777" w:rsidR="008D6466" w:rsidRPr="008D6466" w:rsidRDefault="008D6466" w:rsidP="008D6466">
            <w:pPr>
              <w:keepNext/>
              <w:rPr>
                <w:color w:val="000000" w:themeColor="text1"/>
                <w:lang w:val="en-US" w:eastAsia="zh-CN"/>
              </w:rPr>
            </w:pPr>
            <w:r w:rsidRPr="008D6466">
              <w:rPr>
                <w:color w:val="000000" w:themeColor="text1"/>
                <w:lang w:val="en-US" w:eastAsia="zh-CN"/>
              </w:rPr>
              <w:t xml:space="preserve">AND </w:t>
            </w:r>
          </w:p>
          <w:p w14:paraId="0A07B1F5" w14:textId="1E805802" w:rsidR="00F7361E" w:rsidRPr="00F7361E" w:rsidRDefault="008D6466" w:rsidP="008D6466">
            <w:pPr>
              <w:keepNext/>
              <w:rPr>
                <w:rFonts w:hint="eastAsia"/>
                <w:color w:val="000000" w:themeColor="text1"/>
                <w:lang w:val="en-US" w:eastAsia="zh-CN"/>
              </w:rPr>
            </w:pPr>
            <w:r w:rsidRPr="008D6466">
              <w:rPr>
                <w:rFonts w:hint="eastAsia"/>
                <w:color w:val="000000" w:themeColor="text1"/>
                <w:lang w:val="en-US" w:eastAsia="zh-CN"/>
              </w:rPr>
              <w:t>(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静脉血栓栓塞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='VTE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深静脉血栓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='DVT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肺栓塞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 xml:space="preserve">='PE' OR 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主题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='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血栓</w:t>
            </w:r>
            <w:r w:rsidRPr="008D6466">
              <w:rPr>
                <w:rFonts w:hint="eastAsia"/>
                <w:color w:val="000000" w:themeColor="text1"/>
                <w:lang w:val="en-US" w:eastAsia="zh-CN"/>
              </w:rPr>
              <w:t>')</w:t>
            </w:r>
          </w:p>
        </w:tc>
      </w:tr>
    </w:tbl>
    <w:p w14:paraId="37B20902" w14:textId="77777777" w:rsidR="00F05BC4" w:rsidRDefault="00F05BC4">
      <w:pPr>
        <w:rPr>
          <w:rtl/>
          <w:lang w:val="en-US"/>
        </w:rPr>
      </w:pPr>
    </w:p>
    <w:p w14:paraId="2646675E" w14:textId="77777777" w:rsidR="00BF0CB2" w:rsidRDefault="00BF0CB2" w:rsidP="00BF185A">
      <w:pPr>
        <w:rPr>
          <w:lang w:val="en-US" w:eastAsia="zh-CN"/>
        </w:rPr>
      </w:pPr>
    </w:p>
    <w:p w14:paraId="493B3F12" w14:textId="3FC3F913" w:rsidR="00874283" w:rsidRPr="00874283" w:rsidRDefault="00874283" w:rsidP="00874283">
      <w:pPr>
        <w:rPr>
          <w:sz w:val="10"/>
          <w:szCs w:val="10"/>
          <w:lang w:eastAsia="zh-CN"/>
        </w:rPr>
      </w:pPr>
    </w:p>
    <w:sectPr w:rsidR="00874283" w:rsidRPr="00874283" w:rsidSect="00BF185A">
      <w:pgSz w:w="11906" w:h="16838"/>
      <w:pgMar w:top="1701" w:right="1080" w:bottom="1701" w:left="9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1C1AC" w14:textId="77777777" w:rsidR="00057BDC" w:rsidRDefault="00057BDC" w:rsidP="00335CF9">
      <w:pPr>
        <w:spacing w:after="0" w:line="240" w:lineRule="auto"/>
      </w:pPr>
      <w:r>
        <w:separator/>
      </w:r>
    </w:p>
  </w:endnote>
  <w:endnote w:type="continuationSeparator" w:id="0">
    <w:p w14:paraId="4F20919F" w14:textId="77777777" w:rsidR="00057BDC" w:rsidRDefault="00057BDC" w:rsidP="00335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48BED" w14:textId="77777777" w:rsidR="00057BDC" w:rsidRDefault="00057BDC" w:rsidP="00335CF9">
      <w:pPr>
        <w:spacing w:after="0" w:line="240" w:lineRule="auto"/>
      </w:pPr>
      <w:r>
        <w:separator/>
      </w:r>
    </w:p>
  </w:footnote>
  <w:footnote w:type="continuationSeparator" w:id="0">
    <w:p w14:paraId="531EE473" w14:textId="77777777" w:rsidR="00057BDC" w:rsidRDefault="00057BDC" w:rsidP="00335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B7"/>
    <w:rsid w:val="000052EA"/>
    <w:rsid w:val="0001096B"/>
    <w:rsid w:val="000153B7"/>
    <w:rsid w:val="00022485"/>
    <w:rsid w:val="00051C57"/>
    <w:rsid w:val="00057BDC"/>
    <w:rsid w:val="00071C7A"/>
    <w:rsid w:val="000A59CF"/>
    <w:rsid w:val="000B6C16"/>
    <w:rsid w:val="000D2C86"/>
    <w:rsid w:val="000D4575"/>
    <w:rsid w:val="000E5812"/>
    <w:rsid w:val="000E6EC7"/>
    <w:rsid w:val="0010561D"/>
    <w:rsid w:val="00110E10"/>
    <w:rsid w:val="00112BEE"/>
    <w:rsid w:val="00113ECA"/>
    <w:rsid w:val="001170CE"/>
    <w:rsid w:val="0012030C"/>
    <w:rsid w:val="0012409C"/>
    <w:rsid w:val="00127648"/>
    <w:rsid w:val="0013016D"/>
    <w:rsid w:val="00131AE8"/>
    <w:rsid w:val="00143CDA"/>
    <w:rsid w:val="00150ACA"/>
    <w:rsid w:val="00154C5F"/>
    <w:rsid w:val="00167888"/>
    <w:rsid w:val="00175E43"/>
    <w:rsid w:val="00177347"/>
    <w:rsid w:val="00187782"/>
    <w:rsid w:val="00196D6B"/>
    <w:rsid w:val="001A379D"/>
    <w:rsid w:val="001D0ACE"/>
    <w:rsid w:val="001D539E"/>
    <w:rsid w:val="00224BD9"/>
    <w:rsid w:val="002271E1"/>
    <w:rsid w:val="00234346"/>
    <w:rsid w:val="002427B6"/>
    <w:rsid w:val="00244C2C"/>
    <w:rsid w:val="002454AC"/>
    <w:rsid w:val="00247273"/>
    <w:rsid w:val="00257C34"/>
    <w:rsid w:val="00285799"/>
    <w:rsid w:val="00292C07"/>
    <w:rsid w:val="002B2749"/>
    <w:rsid w:val="002C1A8B"/>
    <w:rsid w:val="002F378D"/>
    <w:rsid w:val="002F44AA"/>
    <w:rsid w:val="002F705A"/>
    <w:rsid w:val="0030289D"/>
    <w:rsid w:val="0031627D"/>
    <w:rsid w:val="003213A7"/>
    <w:rsid w:val="00335CF9"/>
    <w:rsid w:val="00343338"/>
    <w:rsid w:val="00357773"/>
    <w:rsid w:val="00367A15"/>
    <w:rsid w:val="00373D45"/>
    <w:rsid w:val="003865BD"/>
    <w:rsid w:val="003948A1"/>
    <w:rsid w:val="003A1166"/>
    <w:rsid w:val="003C5646"/>
    <w:rsid w:val="003E5CA3"/>
    <w:rsid w:val="003F04A7"/>
    <w:rsid w:val="003F173A"/>
    <w:rsid w:val="00413D93"/>
    <w:rsid w:val="0041587B"/>
    <w:rsid w:val="00415F1E"/>
    <w:rsid w:val="004302A3"/>
    <w:rsid w:val="00435697"/>
    <w:rsid w:val="004522A3"/>
    <w:rsid w:val="00454D1B"/>
    <w:rsid w:val="00483D8F"/>
    <w:rsid w:val="00497CD3"/>
    <w:rsid w:val="004A14E3"/>
    <w:rsid w:val="004A7EDE"/>
    <w:rsid w:val="004F406F"/>
    <w:rsid w:val="00506744"/>
    <w:rsid w:val="005107B3"/>
    <w:rsid w:val="0053049C"/>
    <w:rsid w:val="00530A35"/>
    <w:rsid w:val="00530B9B"/>
    <w:rsid w:val="00531417"/>
    <w:rsid w:val="0054400A"/>
    <w:rsid w:val="00560573"/>
    <w:rsid w:val="005727FE"/>
    <w:rsid w:val="00576239"/>
    <w:rsid w:val="00577ABC"/>
    <w:rsid w:val="00582139"/>
    <w:rsid w:val="00582635"/>
    <w:rsid w:val="00592C70"/>
    <w:rsid w:val="005952CE"/>
    <w:rsid w:val="005A4874"/>
    <w:rsid w:val="005D2C35"/>
    <w:rsid w:val="006024EA"/>
    <w:rsid w:val="00606990"/>
    <w:rsid w:val="00614CF8"/>
    <w:rsid w:val="006224E9"/>
    <w:rsid w:val="0065302B"/>
    <w:rsid w:val="0065348E"/>
    <w:rsid w:val="006536E4"/>
    <w:rsid w:val="006556BC"/>
    <w:rsid w:val="00657E59"/>
    <w:rsid w:val="00674487"/>
    <w:rsid w:val="00676E18"/>
    <w:rsid w:val="00681884"/>
    <w:rsid w:val="006A4D41"/>
    <w:rsid w:val="006B16DF"/>
    <w:rsid w:val="006C26F1"/>
    <w:rsid w:val="006C2B62"/>
    <w:rsid w:val="006C2BDE"/>
    <w:rsid w:val="006F59B4"/>
    <w:rsid w:val="006F5B22"/>
    <w:rsid w:val="0072353C"/>
    <w:rsid w:val="00724CED"/>
    <w:rsid w:val="007301D1"/>
    <w:rsid w:val="007579FE"/>
    <w:rsid w:val="00761B6E"/>
    <w:rsid w:val="0077570C"/>
    <w:rsid w:val="00777A51"/>
    <w:rsid w:val="00781A67"/>
    <w:rsid w:val="0078678F"/>
    <w:rsid w:val="00794933"/>
    <w:rsid w:val="007954EC"/>
    <w:rsid w:val="00797A41"/>
    <w:rsid w:val="007A5F79"/>
    <w:rsid w:val="007B35ED"/>
    <w:rsid w:val="007C77EB"/>
    <w:rsid w:val="007D59D4"/>
    <w:rsid w:val="007E532A"/>
    <w:rsid w:val="007F494E"/>
    <w:rsid w:val="007F7A17"/>
    <w:rsid w:val="007F7EE0"/>
    <w:rsid w:val="0083435E"/>
    <w:rsid w:val="0085382D"/>
    <w:rsid w:val="0085704B"/>
    <w:rsid w:val="00874283"/>
    <w:rsid w:val="008920E8"/>
    <w:rsid w:val="0089534F"/>
    <w:rsid w:val="00895AB5"/>
    <w:rsid w:val="008C1E95"/>
    <w:rsid w:val="008D6466"/>
    <w:rsid w:val="008E5F11"/>
    <w:rsid w:val="00902565"/>
    <w:rsid w:val="00924A58"/>
    <w:rsid w:val="00942283"/>
    <w:rsid w:val="00954DA1"/>
    <w:rsid w:val="0096497B"/>
    <w:rsid w:val="00976CD9"/>
    <w:rsid w:val="00981206"/>
    <w:rsid w:val="00990093"/>
    <w:rsid w:val="009C2ECE"/>
    <w:rsid w:val="009E49FE"/>
    <w:rsid w:val="00A11467"/>
    <w:rsid w:val="00A272B9"/>
    <w:rsid w:val="00A33A02"/>
    <w:rsid w:val="00A62F7A"/>
    <w:rsid w:val="00A6353E"/>
    <w:rsid w:val="00A65EBB"/>
    <w:rsid w:val="00A66C31"/>
    <w:rsid w:val="00A67BCC"/>
    <w:rsid w:val="00A84241"/>
    <w:rsid w:val="00A90B26"/>
    <w:rsid w:val="00AA4DB2"/>
    <w:rsid w:val="00AB38BA"/>
    <w:rsid w:val="00AD1942"/>
    <w:rsid w:val="00AD752A"/>
    <w:rsid w:val="00AF1ECF"/>
    <w:rsid w:val="00AF392E"/>
    <w:rsid w:val="00B044A5"/>
    <w:rsid w:val="00B079B9"/>
    <w:rsid w:val="00B14D8E"/>
    <w:rsid w:val="00B41B82"/>
    <w:rsid w:val="00B60DE3"/>
    <w:rsid w:val="00B66B45"/>
    <w:rsid w:val="00B77CA1"/>
    <w:rsid w:val="00B91433"/>
    <w:rsid w:val="00B95A77"/>
    <w:rsid w:val="00BB07E8"/>
    <w:rsid w:val="00BC0864"/>
    <w:rsid w:val="00BC7A66"/>
    <w:rsid w:val="00BD64CC"/>
    <w:rsid w:val="00BF0CB2"/>
    <w:rsid w:val="00BF185A"/>
    <w:rsid w:val="00C241F1"/>
    <w:rsid w:val="00C30AE5"/>
    <w:rsid w:val="00C36905"/>
    <w:rsid w:val="00C805AD"/>
    <w:rsid w:val="00C92C91"/>
    <w:rsid w:val="00CA74CF"/>
    <w:rsid w:val="00CB34AF"/>
    <w:rsid w:val="00CB71EC"/>
    <w:rsid w:val="00CB7A08"/>
    <w:rsid w:val="00CC5434"/>
    <w:rsid w:val="00CD2D78"/>
    <w:rsid w:val="00CD796E"/>
    <w:rsid w:val="00CE2BF9"/>
    <w:rsid w:val="00CE5BFA"/>
    <w:rsid w:val="00D0560A"/>
    <w:rsid w:val="00D52953"/>
    <w:rsid w:val="00D66181"/>
    <w:rsid w:val="00D8055F"/>
    <w:rsid w:val="00D809FA"/>
    <w:rsid w:val="00D919CA"/>
    <w:rsid w:val="00D92575"/>
    <w:rsid w:val="00DA3FE5"/>
    <w:rsid w:val="00DB2687"/>
    <w:rsid w:val="00DE5C89"/>
    <w:rsid w:val="00DF4252"/>
    <w:rsid w:val="00DF6D9C"/>
    <w:rsid w:val="00E40D4A"/>
    <w:rsid w:val="00E41A3C"/>
    <w:rsid w:val="00E67064"/>
    <w:rsid w:val="00E747AF"/>
    <w:rsid w:val="00E759BF"/>
    <w:rsid w:val="00EA00B4"/>
    <w:rsid w:val="00EA03A4"/>
    <w:rsid w:val="00EA0A25"/>
    <w:rsid w:val="00EA7853"/>
    <w:rsid w:val="00EB0D0D"/>
    <w:rsid w:val="00EB0E21"/>
    <w:rsid w:val="00EB169D"/>
    <w:rsid w:val="00EB2215"/>
    <w:rsid w:val="00EC2BB7"/>
    <w:rsid w:val="00ED5FC3"/>
    <w:rsid w:val="00F05BC4"/>
    <w:rsid w:val="00F067FF"/>
    <w:rsid w:val="00F10506"/>
    <w:rsid w:val="00F11796"/>
    <w:rsid w:val="00F16565"/>
    <w:rsid w:val="00F261EA"/>
    <w:rsid w:val="00F34503"/>
    <w:rsid w:val="00F44F0C"/>
    <w:rsid w:val="00F461D0"/>
    <w:rsid w:val="00F54DDC"/>
    <w:rsid w:val="00F62DDA"/>
    <w:rsid w:val="00F7361E"/>
    <w:rsid w:val="00F759F4"/>
    <w:rsid w:val="00F8392E"/>
    <w:rsid w:val="00FD6692"/>
    <w:rsid w:val="00FF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4229BD"/>
  <w15:chartTrackingRefBased/>
  <w15:docId w15:val="{8D62526E-C232-4669-8179-5CC60F6D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C2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2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2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2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2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2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2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2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2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2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EC2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C2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EC2BB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EC2BB7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C2BB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EC2BB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2BB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EC2BB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C2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2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2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2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2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2B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2B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2B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2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2B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2B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C2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167888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167888"/>
    <w:rPr>
      <w:color w:val="954F72"/>
      <w:u w:val="single"/>
    </w:rPr>
  </w:style>
  <w:style w:type="paragraph" w:customStyle="1" w:styleId="msonormal0">
    <w:name w:val="msonormal"/>
    <w:basedOn w:val="a"/>
    <w:rsid w:val="00167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3">
    <w:name w:val="xl63"/>
    <w:basedOn w:val="a"/>
    <w:rsid w:val="001678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4">
    <w:name w:val="xl64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5">
    <w:name w:val="xl65"/>
    <w:basedOn w:val="a"/>
    <w:rsid w:val="0016788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6">
    <w:name w:val="xl66"/>
    <w:basedOn w:val="a"/>
    <w:rsid w:val="0016788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7">
    <w:name w:val="xl67"/>
    <w:basedOn w:val="a"/>
    <w:rsid w:val="0016788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8">
    <w:name w:val="xl68"/>
    <w:basedOn w:val="a"/>
    <w:rsid w:val="00167888"/>
    <w:pPr>
      <w:pBdr>
        <w:left w:val="single" w:sz="8" w:space="0" w:color="auto"/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69">
    <w:name w:val="xl69"/>
    <w:basedOn w:val="a"/>
    <w:rsid w:val="0016788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70">
    <w:name w:val="xl70"/>
    <w:basedOn w:val="a"/>
    <w:rsid w:val="00167888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9BC2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71">
    <w:name w:val="xl71"/>
    <w:basedOn w:val="a"/>
    <w:rsid w:val="001678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72">
    <w:name w:val="xl72"/>
    <w:basedOn w:val="a"/>
    <w:rsid w:val="00167888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  <w14:ligatures w14:val="none"/>
    </w:rPr>
  </w:style>
  <w:style w:type="paragraph" w:customStyle="1" w:styleId="xl73">
    <w:name w:val="xl73"/>
    <w:basedOn w:val="a"/>
    <w:rsid w:val="0016788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  <w14:ligatures w14:val="none"/>
    </w:rPr>
  </w:style>
  <w:style w:type="paragraph" w:customStyle="1" w:styleId="xl74">
    <w:name w:val="xl74"/>
    <w:basedOn w:val="a"/>
    <w:rsid w:val="0016788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  <w14:ligatures w14:val="none"/>
    </w:rPr>
  </w:style>
  <w:style w:type="paragraph" w:customStyle="1" w:styleId="xl75">
    <w:name w:val="xl75"/>
    <w:basedOn w:val="a"/>
    <w:rsid w:val="0016788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a-DK"/>
      <w14:ligatures w14:val="none"/>
    </w:rPr>
  </w:style>
  <w:style w:type="paragraph" w:customStyle="1" w:styleId="xl76">
    <w:name w:val="xl76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77">
    <w:name w:val="xl77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78">
    <w:name w:val="xl78"/>
    <w:basedOn w:val="a"/>
    <w:rsid w:val="001678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79">
    <w:name w:val="xl79"/>
    <w:basedOn w:val="a"/>
    <w:rsid w:val="0016788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0">
    <w:name w:val="xl80"/>
    <w:basedOn w:val="a"/>
    <w:rsid w:val="0016788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1">
    <w:name w:val="xl81"/>
    <w:basedOn w:val="a"/>
    <w:rsid w:val="001678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2">
    <w:name w:val="xl82"/>
    <w:basedOn w:val="a"/>
    <w:rsid w:val="00167888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3">
    <w:name w:val="xl83"/>
    <w:basedOn w:val="a"/>
    <w:rsid w:val="0016788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4">
    <w:name w:val="xl84"/>
    <w:basedOn w:val="a"/>
    <w:rsid w:val="0016788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5">
    <w:name w:val="xl85"/>
    <w:basedOn w:val="a"/>
    <w:rsid w:val="0016788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6">
    <w:name w:val="xl86"/>
    <w:basedOn w:val="a"/>
    <w:rsid w:val="001678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7">
    <w:name w:val="xl87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8">
    <w:name w:val="xl88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xl89">
    <w:name w:val="xl89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0">
    <w:name w:val="xl90"/>
    <w:basedOn w:val="a"/>
    <w:rsid w:val="00167888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1">
    <w:name w:val="xl91"/>
    <w:basedOn w:val="a"/>
    <w:rsid w:val="0016788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2">
    <w:name w:val="xl92"/>
    <w:basedOn w:val="a"/>
    <w:rsid w:val="0016788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3">
    <w:name w:val="xl93"/>
    <w:basedOn w:val="a"/>
    <w:rsid w:val="0016788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4">
    <w:name w:val="xl94"/>
    <w:basedOn w:val="a"/>
    <w:rsid w:val="00167888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5">
    <w:name w:val="xl95"/>
    <w:basedOn w:val="a"/>
    <w:rsid w:val="0016788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paragraph" w:customStyle="1" w:styleId="xl96">
    <w:name w:val="xl96"/>
    <w:basedOn w:val="a"/>
    <w:rsid w:val="00167888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da-DK"/>
      <w14:ligatures w14:val="none"/>
    </w:rPr>
  </w:style>
  <w:style w:type="paragraph" w:customStyle="1" w:styleId="xl97">
    <w:name w:val="xl97"/>
    <w:basedOn w:val="a"/>
    <w:rsid w:val="00167888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da-DK"/>
      <w14:ligatures w14:val="none"/>
    </w:rPr>
  </w:style>
  <w:style w:type="paragraph" w:customStyle="1" w:styleId="xl98">
    <w:name w:val="xl98"/>
    <w:basedOn w:val="a"/>
    <w:rsid w:val="0016788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da-DK"/>
      <w14:ligatures w14:val="none"/>
    </w:rPr>
  </w:style>
  <w:style w:type="paragraph" w:customStyle="1" w:styleId="xl99">
    <w:name w:val="xl99"/>
    <w:basedOn w:val="a"/>
    <w:rsid w:val="0016788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da-DK"/>
      <w14:ligatures w14:val="none"/>
    </w:rPr>
  </w:style>
  <w:style w:type="paragraph" w:styleId="af1">
    <w:name w:val="caption"/>
    <w:basedOn w:val="a"/>
    <w:next w:val="a"/>
    <w:uiPriority w:val="35"/>
    <w:unhideWhenUsed/>
    <w:qFormat/>
    <w:rsid w:val="0010561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f01">
    <w:name w:val="cf01"/>
    <w:basedOn w:val="a0"/>
    <w:rsid w:val="00244C2C"/>
    <w:rPr>
      <w:rFonts w:ascii="Segoe UI" w:hAnsi="Segoe UI" w:cs="Segoe UI" w:hint="default"/>
      <w:sz w:val="18"/>
      <w:szCs w:val="18"/>
    </w:rPr>
  </w:style>
  <w:style w:type="paragraph" w:styleId="af2">
    <w:name w:val="header"/>
    <w:basedOn w:val="a"/>
    <w:link w:val="af3"/>
    <w:uiPriority w:val="99"/>
    <w:unhideWhenUsed/>
    <w:rsid w:val="00335C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f3">
    <w:name w:val="页眉 字符"/>
    <w:basedOn w:val="a0"/>
    <w:link w:val="af2"/>
    <w:uiPriority w:val="99"/>
    <w:rsid w:val="00335CF9"/>
  </w:style>
  <w:style w:type="paragraph" w:styleId="af4">
    <w:name w:val="footer"/>
    <w:basedOn w:val="a"/>
    <w:link w:val="af5"/>
    <w:uiPriority w:val="99"/>
    <w:unhideWhenUsed/>
    <w:rsid w:val="00335C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f5">
    <w:name w:val="页脚 字符"/>
    <w:basedOn w:val="a0"/>
    <w:link w:val="af4"/>
    <w:uiPriority w:val="99"/>
    <w:rsid w:val="00335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15DE57-161E-44DF-9667-CB63C461C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9</Words>
  <Characters>3931</Characters>
  <Application>Microsoft Office Word</Application>
  <DocSecurity>0</DocSecurity>
  <Lines>196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Chavosh Nejad</dc:creator>
  <cp:keywords/>
  <dc:description/>
  <cp:lastModifiedBy>俊巍 马</cp:lastModifiedBy>
  <cp:revision>6</cp:revision>
  <dcterms:created xsi:type="dcterms:W3CDTF">2025-03-06T07:56:00Z</dcterms:created>
  <dcterms:modified xsi:type="dcterms:W3CDTF">2025-11-0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1e60fb279b1cc6f87d1d14d9b56913e7d8b7502542455bc9f4b0e58286c24</vt:lpwstr>
  </property>
</Properties>
</file>